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</w:rPr>
      </w:pPr>
      <w:r>
        <w:rPr>
          <w:b/>
          <w:sz w:val="26"/>
        </w:rPr>
        <w:t>Bowtie2 Alignment Statistics</w:t>
      </w:r>
    </w:p>
    <w:p>
      <w:pPr>
        <w:pStyle w:val="Normal"/>
        <w:rPr>
          <w:b/>
          <w:b/>
          <w:sz w:val="26"/>
        </w:rPr>
      </w:pPr>
      <w:r>
        <w:rPr>
          <w:b/>
          <w:sz w:val="26"/>
        </w:rPr>
      </w:r>
    </w:p>
    <w:p>
      <w:pPr>
        <w:pStyle w:val="Normal"/>
        <w:rPr>
          <w:sz w:val="26"/>
        </w:rPr>
      </w:pPr>
      <w:r>
        <w:rPr>
          <w:b/>
          <w:sz w:val="26"/>
        </w:rPr>
        <w:t>BYL078 Males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sz w:val="26"/>
        </w:rPr>
        <w:t>118613332 read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</w:t>
      </w:r>
      <w:r>
        <w:rPr>
          <w:sz w:val="26"/>
        </w:rPr>
        <w:t>118613332 (100.00%) were paired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79617996 (67.12%) aligned concordantly 0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30036951 (25.32%) aligned concordantly exac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8958385 (7.55%) aligned concordantly &gt;1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79617996 pairs aligned concordantly 0 time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45642099 (57.33%) aligned discordan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33975897 pairs aligned 0 times concordantly or discordantly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67951794 mates make up the pair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17809331 (26.21%) aligned 0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9514821 (14.00%) aligned exac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40627642 (59.79%) aligned &gt;1 times</w:t>
      </w:r>
    </w:p>
    <w:p>
      <w:pPr>
        <w:pStyle w:val="Normal"/>
        <w:rPr>
          <w:sz w:val="26"/>
        </w:rPr>
      </w:pPr>
      <w:r>
        <w:rPr>
          <w:sz w:val="26"/>
        </w:rPr>
        <w:t>92.49% overall alignment rate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b/>
          <w:sz w:val="26"/>
        </w:rPr>
        <w:t>BYL084 Males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sz w:val="26"/>
        </w:rPr>
        <w:t>75692818 read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</w:t>
      </w:r>
      <w:r>
        <w:rPr>
          <w:sz w:val="26"/>
        </w:rPr>
        <w:t>75692818 (100.00%) were paired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59812679 (79.02%) aligned concordantly 0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12186442 (16.10%) aligned concordantly exac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3693697 (4.88%) aligned concordantly &gt;1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59812679 pairs aligned concordantly 0 time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32435641 (54.23%) aligned discordan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27377038 pairs aligned 0 times concordantly or discordantly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54754076 mates make up the pair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15935205 (29.10%) aligned 0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9706650 (17.73%) aligned exac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29112221 (53.17%) aligned &gt;1 times</w:t>
      </w:r>
    </w:p>
    <w:p>
      <w:pPr>
        <w:pStyle w:val="Normal"/>
        <w:rPr>
          <w:sz w:val="26"/>
        </w:rPr>
      </w:pPr>
      <w:r>
        <w:rPr>
          <w:sz w:val="26"/>
        </w:rPr>
        <w:t>89.47% overall alignment rate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b/>
          <w:sz w:val="26"/>
        </w:rPr>
        <w:t>BYL078 Females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sz w:val="26"/>
        </w:rPr>
        <w:t>140230450 read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</w:t>
      </w:r>
      <w:r>
        <w:rPr>
          <w:sz w:val="26"/>
        </w:rPr>
        <w:t>140230450 (100.00%) were paired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113114176 (80.66%) aligned concordantly 0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20544442 (14.65%) aligned concordantly exac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6571832 (4.69%) aligned concordantly &gt;1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113114176 pairs aligned concordantly 0 time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68713992 (60.75%) aligned discordan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44400184 pairs aligned 0 times concordantly or discordantly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88800368 mates make up the pair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20281912 (22.84%) aligned 0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10358194 (11.66%) aligned exac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58160262 (65.50%) aligned &gt;1 times</w:t>
      </w:r>
    </w:p>
    <w:p>
      <w:pPr>
        <w:pStyle w:val="Normal"/>
        <w:rPr>
          <w:sz w:val="26"/>
        </w:rPr>
      </w:pPr>
      <w:r>
        <w:rPr>
          <w:sz w:val="26"/>
        </w:rPr>
        <w:t>92.77% overall alignment rate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b/>
          <w:sz w:val="26"/>
        </w:rPr>
        <w:t>BYL084 Females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sz w:val="26"/>
        </w:rPr>
        <w:t>73053493 read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</w:t>
      </w:r>
      <w:r>
        <w:rPr>
          <w:sz w:val="26"/>
        </w:rPr>
        <w:t>73053493 (100.00%) were paired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63524963 (86.96%) aligned concordantly 0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7220466 (9.88%) aligned concordantly exac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2308064 (3.16%) aligned concordantly &gt;1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63524963 pairs aligned concordantly 0 time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36660770 (57.71%) aligned discordan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26864193 pairs aligned 0 times concordantly or discordantly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53728386 mates make up the pairs; of these: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15062835 (28.04%) aligned 0 times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7909966 (14.72%) aligned exactly 1 time</w:t>
      </w:r>
    </w:p>
    <w:p>
      <w:pPr>
        <w:pStyle w:val="Normal"/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30755585 (57.24%) aligned &gt;1 times</w:t>
      </w:r>
    </w:p>
    <w:p>
      <w:pPr>
        <w:pStyle w:val="Normal"/>
        <w:rPr>
          <w:sz w:val="26"/>
        </w:rPr>
      </w:pPr>
      <w:r>
        <w:rPr>
          <w:sz w:val="26"/>
        </w:rPr>
        <w:t>89.69% overall alignment rate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b/>
          <w:sz w:val="26"/>
        </w:rPr>
        <w:t>Combined Males</w:t>
      </w:r>
    </w:p>
    <w:p>
      <w:pPr>
        <w:pStyle w:val="Normal"/>
        <w:rPr>
          <w:sz w:val="26"/>
          <w:highlight w:val="white"/>
        </w:rPr>
      </w:pPr>
      <w:r>
        <w:rPr>
          <w:sz w:val="26"/>
          <w:highlight w:val="white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sz w:val="26"/>
          <w:highlight w:val="white"/>
        </w:rPr>
        <w:t>201737120 reads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</w:t>
      </w:r>
      <w:r>
        <w:rPr>
          <w:sz w:val="26"/>
          <w:highlight w:val="white"/>
        </w:rPr>
        <w:t>201737120 (100.00%) were paired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</w:t>
      </w:r>
      <w:r>
        <w:rPr>
          <w:sz w:val="26"/>
          <w:highlight w:val="white"/>
        </w:rPr>
        <w:t>38855185 (19.26%) aligned concordantly 0 tim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</w:t>
      </w:r>
      <w:r>
        <w:rPr>
          <w:sz w:val="26"/>
          <w:highlight w:val="white"/>
        </w:rPr>
        <w:t>123497206 (61.22%) aligned concordantly exactly 1 time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</w:t>
      </w:r>
      <w:r>
        <w:rPr>
          <w:sz w:val="26"/>
          <w:highlight w:val="white"/>
        </w:rPr>
        <w:t>39384729 (19.52%) aligned concordantly &gt;1 tim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</w:t>
      </w:r>
      <w:r>
        <w:rPr>
          <w:sz w:val="26"/>
          <w:highlight w:val="white"/>
        </w:rPr>
        <w:t>----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</w:t>
      </w:r>
      <w:r>
        <w:rPr>
          <w:sz w:val="26"/>
          <w:highlight w:val="white"/>
        </w:rPr>
        <w:t>38855185 pairs aligned concordantly 0 times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  </w:t>
      </w:r>
      <w:r>
        <w:rPr>
          <w:sz w:val="26"/>
          <w:highlight w:val="white"/>
        </w:rPr>
        <w:t>4324802 (11.13%) aligned discordantly 1 time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</w:t>
      </w:r>
      <w:r>
        <w:rPr>
          <w:sz w:val="26"/>
          <w:highlight w:val="white"/>
        </w:rPr>
        <w:t>----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</w:t>
      </w:r>
      <w:r>
        <w:rPr>
          <w:sz w:val="26"/>
          <w:highlight w:val="white"/>
        </w:rPr>
        <w:t>34530383 pairs aligned 0 times concordantly or discordantly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  </w:t>
      </w:r>
      <w:r>
        <w:rPr>
          <w:sz w:val="26"/>
          <w:highlight w:val="white"/>
        </w:rPr>
        <w:t>69060766 mates make up the pairs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    </w:t>
      </w:r>
      <w:r>
        <w:rPr>
          <w:sz w:val="26"/>
          <w:highlight w:val="white"/>
        </w:rPr>
        <w:t>39856932 (57.71%) aligned 0 tim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    </w:t>
      </w:r>
      <w:r>
        <w:rPr>
          <w:sz w:val="26"/>
          <w:highlight w:val="white"/>
        </w:rPr>
        <w:t>14127413 (20.46%) aligned exactly 1 time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  <w:highlight w:val="white"/>
        </w:rPr>
      </w:pPr>
      <w:r>
        <w:rPr>
          <w:rFonts w:cs="Courier"/>
          <w:sz w:val="26"/>
          <w:highlight w:val="white"/>
        </w:rPr>
        <w:t xml:space="preserve">        </w:t>
      </w:r>
      <w:r>
        <w:rPr>
          <w:sz w:val="26"/>
          <w:highlight w:val="white"/>
        </w:rPr>
        <w:t>15076421 (21.83%) aligned &gt;1 tim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sz w:val="26"/>
          <w:highlight w:val="white"/>
        </w:rPr>
        <w:t>90.12% overall alignment rate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rPr>
          <w:sz w:val="26"/>
        </w:rPr>
      </w:pPr>
      <w:r>
        <w:rPr>
          <w:b/>
          <w:sz w:val="26"/>
        </w:rPr>
        <w:t>Combined Females</w:t>
      </w:r>
    </w:p>
    <w:p>
      <w:pPr>
        <w:pStyle w:val="Normal"/>
        <w:rPr>
          <w:sz w:val="26"/>
        </w:rPr>
      </w:pPr>
      <w:r>
        <w:rPr>
          <w:sz w:val="26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sz w:val="26"/>
        </w:rPr>
        <w:t>219436845 reads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</w:t>
      </w:r>
      <w:r>
        <w:rPr>
          <w:sz w:val="26"/>
        </w:rPr>
        <w:t>219436845 (100.00%) were paired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37879573 (17.26%) aligned concordantly 0 tim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135977644 (61.97%) aligned concordantly exactly 1 time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45579628 (20.77%) aligned concordantly &gt;1 tim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37879573 pairs aligned concordantly 0 times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4923549 (13.00%) aligned discordantly 1 time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----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</w:t>
      </w:r>
      <w:r>
        <w:rPr>
          <w:sz w:val="26"/>
        </w:rPr>
        <w:t>32956024 pairs aligned 0 times concordantly or discordantly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  </w:t>
      </w:r>
      <w:r>
        <w:rPr>
          <w:sz w:val="26"/>
        </w:rPr>
        <w:t>65912048 mates make up the pairs; of these: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40931843 (62.10%) aligned 0 tim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11732275 (17.80%) aligned exactly 1 time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rFonts w:cs="Courier"/>
          <w:sz w:val="26"/>
        </w:rPr>
        <w:t xml:space="preserve">        </w:t>
      </w:r>
      <w:r>
        <w:rPr>
          <w:sz w:val="26"/>
        </w:rPr>
        <w:t>13247930 (20.10%) aligned &gt;1 times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sz w:val="26"/>
        </w:rPr>
      </w:pPr>
      <w:r>
        <w:rPr>
          <w:sz w:val="26"/>
        </w:rPr>
        <w:t>90.67% overall alignment rat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Courier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12-09T21:26:00Z</dcterms:created>
  <dc:creator/>
  <dc:description/>
  <cp:keywords/>
  <dc:language>en-US</dc:language>
  <cp:lastModifiedBy>Will Gammerdinger</cp:lastModifiedBy>
  <dcterms:modified xsi:type="dcterms:W3CDTF">2014-05-21T21:11:00Z</dcterms:modified>
  <cp:revision>2</cp:revision>
  <dc:subject/>
  <dc:title/>
</cp:coreProperties>
</file>